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text" w:tblpX="-877" w:tblpY="1"/>
        <w:tblW w:w="15840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346"/>
        <w:gridCol w:w="720"/>
        <w:gridCol w:w="720"/>
        <w:gridCol w:w="90"/>
        <w:gridCol w:w="450"/>
        <w:gridCol w:w="101"/>
        <w:gridCol w:w="709"/>
        <w:gridCol w:w="720"/>
        <w:gridCol w:w="553"/>
        <w:gridCol w:w="689"/>
        <w:gridCol w:w="689"/>
        <w:gridCol w:w="519"/>
        <w:gridCol w:w="689"/>
        <w:gridCol w:w="689"/>
        <w:gridCol w:w="492"/>
        <w:gridCol w:w="716"/>
        <w:gridCol w:w="53"/>
        <w:gridCol w:w="636"/>
        <w:gridCol w:w="519"/>
        <w:gridCol w:w="689"/>
        <w:gridCol w:w="69"/>
        <w:gridCol w:w="620"/>
        <w:gridCol w:w="519"/>
        <w:gridCol w:w="773"/>
        <w:gridCol w:w="182"/>
        <w:gridCol w:w="592"/>
        <w:gridCol w:w="604"/>
        <w:gridCol w:w="692"/>
      </w:tblGrid>
      <w:tr w:rsidR="00B77FFA" w:rsidRPr="00FD2E57" w:rsidTr="009C2A42">
        <w:trPr>
          <w:trHeight w:val="360"/>
        </w:trPr>
        <w:tc>
          <w:tcPr>
            <w:tcW w:w="9945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2A795F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934017">
              <w:rPr>
                <w:rFonts w:ascii="Arial" w:hAnsi="Arial" w:cs="Arial"/>
                <w:b/>
                <w:bCs/>
                <w:color w:val="000000"/>
                <w:sz w:val="20"/>
              </w:rPr>
              <w:t>Table 2  Global health opportunities by pediatric subspecialty and data source: 2008 and 20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77FFA" w:rsidRPr="00FD2E57" w:rsidTr="009C2A42">
        <w:trPr>
          <w:trHeight w:val="22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9C2A4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Adolescent</w:t>
            </w:r>
          </w:p>
          <w:p w:rsidR="00B77FFA" w:rsidRPr="002A795F" w:rsidRDefault="00437B43" w:rsidP="009C2A4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  <w:r w:rsidR="00B77FFA"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edicine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9C2A4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437B43" w:rsidP="009C2A4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Critical C</w:t>
            </w:r>
            <w:r w:rsidR="00B77FFA"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ar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9C2A4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9C2A4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Emergency</w:t>
            </w:r>
          </w:p>
          <w:p w:rsidR="00B77FFA" w:rsidRPr="002A795F" w:rsidRDefault="00437B43" w:rsidP="009C2A4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  <w:r w:rsidR="00B77FFA"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edicin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9C2A4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5D6938" w:rsidP="009C2A4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Hematology /</w:t>
            </w:r>
            <w:r w:rsidR="00B77FFA"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Oncology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9C2A4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437B43" w:rsidP="009C2A4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Infectious D</w:t>
            </w:r>
            <w:bookmarkStart w:id="0" w:name="_GoBack"/>
            <w:bookmarkEnd w:id="0"/>
            <w:r w:rsidR="00B77FFA"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iseas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9C2A4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9C2A4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Neonatology - Perinatology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9C2A4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77FFA" w:rsidP="007B4F8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T</w:t>
            </w:r>
            <w:r w:rsidR="007B4F89">
              <w:rPr>
                <w:rFonts w:ascii="Arial" w:hAnsi="Arial" w:cs="Arial"/>
                <w:b/>
                <w:color w:val="000000"/>
                <w:sz w:val="16"/>
                <w:szCs w:val="16"/>
              </w:rPr>
              <w:t>OTA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6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207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2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26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6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63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46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49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66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66)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61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60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97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96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355)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N=36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46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2829B9" w:rsidP="009C2A4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AMA-FREI</w:t>
            </w:r>
            <w:r w:rsidR="00B77FFA"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DA</w:t>
            </w:r>
          </w:p>
          <w:p w:rsidR="00B77FFA" w:rsidRPr="002A795F" w:rsidRDefault="00B77FFA" w:rsidP="009C2A4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3 (12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0 (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1 (33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2 (2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5 (31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7 (1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2 (1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4 (23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5 (25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3 (13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6 (17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57 (16)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82 (23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4 (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 xml:space="preserve"> (31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25 (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19 (30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8 (1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9 (18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32 (4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30 (4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9 (15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1 (18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47 (49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42 (44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25 (35)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19 (33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 (8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5 </w:t>
            </w: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(58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25 (4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23 (37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26 (57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25 (51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7 (41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4 (36)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38 (62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34 (57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37 (38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38 (40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73 (49)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59 (4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7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300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2A795F" w:rsidRDefault="00B05F59" w:rsidP="009C2A4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rogram w</w:t>
            </w:r>
            <w:r w:rsidR="00B77FFA"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ebsites</w:t>
            </w:r>
          </w:p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795F">
              <w:rPr>
                <w:rFonts w:ascii="Arial" w:hAnsi="Arial" w:cs="Arial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34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5 (8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6 (1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10 (20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8 (12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24</w:t>
            </w: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0 (33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12 (13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30 (8)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56 (16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  <w:tr w:rsidR="00B77FFA" w:rsidRPr="00FD2E57" w:rsidTr="009C2A42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4 (9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25 (96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60 (1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58 (9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40 (87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2E57">
              <w:rPr>
                <w:rFonts w:ascii="Arial" w:hAnsi="Arial" w:cs="Arial"/>
                <w:sz w:val="16"/>
                <w:szCs w:val="16"/>
              </w:rPr>
              <w:t>39 (80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64 (97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58 (88)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47 (76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40 (67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91 (94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84 (88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6 (92</w:t>
            </w: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E57">
              <w:rPr>
                <w:rFonts w:ascii="Arial" w:hAnsi="Arial" w:cs="Arial"/>
                <w:color w:val="000000"/>
                <w:sz w:val="16"/>
                <w:szCs w:val="16"/>
              </w:rPr>
              <w:t>304 (8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FFA" w:rsidRPr="00FD2E57" w:rsidRDefault="00B77FFA" w:rsidP="009C2A4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  <w:hideMark/>
          </w:tcPr>
          <w:p w:rsidR="00B77FFA" w:rsidRPr="00FD2E57" w:rsidRDefault="00B77FFA" w:rsidP="009C2A42">
            <w:pPr>
              <w:rPr>
                <w:sz w:val="20"/>
              </w:rPr>
            </w:pPr>
          </w:p>
        </w:tc>
      </w:tr>
    </w:tbl>
    <w:p w:rsidR="00035920" w:rsidRPr="00B77FFA" w:rsidRDefault="003B1275" w:rsidP="003B1275">
      <w:pPr>
        <w:ind w:left="-900"/>
        <w:rPr>
          <w:b/>
        </w:rPr>
      </w:pPr>
      <w:r w:rsidRPr="005A25A8">
        <w:rPr>
          <w:rFonts w:ascii="Arial" w:hAnsi="Arial" w:cs="Arial"/>
          <w:sz w:val="16"/>
          <w:szCs w:val="16"/>
        </w:rPr>
        <w:t>Per</w:t>
      </w:r>
      <w:r>
        <w:rPr>
          <w:rFonts w:ascii="Arial" w:hAnsi="Arial" w:cs="Arial"/>
          <w:sz w:val="16"/>
          <w:szCs w:val="16"/>
        </w:rPr>
        <w:t>centages may not add up to 100 due to rounding.</w:t>
      </w:r>
    </w:p>
    <w:sectPr w:rsidR="00035920" w:rsidRPr="00B77FFA" w:rsidSect="00B77F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FFA"/>
    <w:rsid w:val="00035920"/>
    <w:rsid w:val="00266588"/>
    <w:rsid w:val="002829B9"/>
    <w:rsid w:val="003B1275"/>
    <w:rsid w:val="00437B43"/>
    <w:rsid w:val="005D6938"/>
    <w:rsid w:val="007B4F89"/>
    <w:rsid w:val="00881056"/>
    <w:rsid w:val="00B05F59"/>
    <w:rsid w:val="00B7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F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F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9</cp:revision>
  <dcterms:created xsi:type="dcterms:W3CDTF">2012-12-12T16:21:00Z</dcterms:created>
  <dcterms:modified xsi:type="dcterms:W3CDTF">2013-06-01T19:24:00Z</dcterms:modified>
</cp:coreProperties>
</file>